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2FAC8" w14:textId="42E99CD8" w:rsidR="00F95194" w:rsidRDefault="00F95194" w:rsidP="00F95194">
      <w:pPr>
        <w:pStyle w:val="aa"/>
        <w:keepNext/>
      </w:pPr>
      <w:r w:rsidRPr="00F95194">
        <w:t xml:space="preserve"> Multimedia Appendix </w:t>
      </w:r>
      <w:r w:rsidR="009F775D">
        <w:t>4</w:t>
      </w:r>
      <w:r w:rsidRPr="00F95194">
        <w:t>. Characteristics of Included Studies</w:t>
      </w:r>
    </w:p>
    <w:tbl>
      <w:tblPr>
        <w:tblStyle w:val="a7"/>
        <w:tblpPr w:leftFromText="180" w:rightFromText="180" w:horzAnchor="margin" w:tblpY="525"/>
        <w:tblW w:w="0" w:type="auto"/>
        <w:tblLook w:val="04A0" w:firstRow="1" w:lastRow="0" w:firstColumn="1" w:lastColumn="0" w:noHBand="0" w:noVBand="1"/>
      </w:tblPr>
      <w:tblGrid>
        <w:gridCol w:w="1234"/>
        <w:gridCol w:w="1828"/>
        <w:gridCol w:w="994"/>
        <w:gridCol w:w="1138"/>
        <w:gridCol w:w="2687"/>
        <w:gridCol w:w="1540"/>
        <w:gridCol w:w="1360"/>
        <w:gridCol w:w="3167"/>
      </w:tblGrid>
      <w:tr w:rsidR="005E5809" w14:paraId="7B9792BA" w14:textId="77777777" w:rsidTr="003D0AFC">
        <w:tc>
          <w:tcPr>
            <w:tcW w:w="1235" w:type="dxa"/>
          </w:tcPr>
          <w:p w14:paraId="07E23FCC" w14:textId="6D532FB6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Study</w:t>
            </w:r>
          </w:p>
        </w:tc>
        <w:tc>
          <w:tcPr>
            <w:tcW w:w="1833" w:type="dxa"/>
          </w:tcPr>
          <w:p w14:paraId="0DB6345A" w14:textId="239C7183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Participants</w:t>
            </w:r>
          </w:p>
        </w:tc>
        <w:tc>
          <w:tcPr>
            <w:tcW w:w="994" w:type="dxa"/>
          </w:tcPr>
          <w:p w14:paraId="22031FDD" w14:textId="4D764B80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Duration</w:t>
            </w:r>
          </w:p>
        </w:tc>
        <w:tc>
          <w:tcPr>
            <w:tcW w:w="1102" w:type="dxa"/>
          </w:tcPr>
          <w:p w14:paraId="6CEA197B" w14:textId="3C494E45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Wearable device</w:t>
            </w:r>
          </w:p>
        </w:tc>
        <w:tc>
          <w:tcPr>
            <w:tcW w:w="2699" w:type="dxa"/>
          </w:tcPr>
          <w:p w14:paraId="6BE0665D" w14:textId="2CF09727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Intervention group</w:t>
            </w:r>
          </w:p>
        </w:tc>
        <w:tc>
          <w:tcPr>
            <w:tcW w:w="1543" w:type="dxa"/>
          </w:tcPr>
          <w:p w14:paraId="1AC3E02B" w14:textId="01EBCC36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Control group</w:t>
            </w:r>
          </w:p>
        </w:tc>
        <w:tc>
          <w:tcPr>
            <w:tcW w:w="1360" w:type="dxa"/>
          </w:tcPr>
          <w:p w14:paraId="677B9820" w14:textId="6DDFD7F9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Related indicators</w:t>
            </w:r>
          </w:p>
        </w:tc>
        <w:tc>
          <w:tcPr>
            <w:tcW w:w="3182" w:type="dxa"/>
          </w:tcPr>
          <w:p w14:paraId="0B8800E9" w14:textId="43083F14" w:rsidR="00BF5B6F" w:rsidRPr="00CB707F" w:rsidRDefault="00BF5B6F" w:rsidP="00C5580E">
            <w:pPr>
              <w:rPr>
                <w:b/>
                <w:bCs/>
              </w:rPr>
            </w:pPr>
            <w:r w:rsidRPr="00CB707F">
              <w:rPr>
                <w:b/>
                <w:bCs/>
              </w:rPr>
              <w:t>Result</w:t>
            </w:r>
          </w:p>
        </w:tc>
      </w:tr>
      <w:tr w:rsidR="005E5809" w14:paraId="6759E014" w14:textId="77777777" w:rsidTr="003D0AFC">
        <w:trPr>
          <w:trHeight w:val="255"/>
        </w:trPr>
        <w:tc>
          <w:tcPr>
            <w:tcW w:w="1235" w:type="dxa"/>
          </w:tcPr>
          <w:p w14:paraId="65AF59E4" w14:textId="6D535C71" w:rsidR="00BF5B6F" w:rsidRDefault="00C5580E" w:rsidP="00C5580E">
            <w:proofErr w:type="spellStart"/>
            <w:r w:rsidRPr="00C5580E">
              <w:t>Lubans</w:t>
            </w:r>
            <w:proofErr w:type="spellEnd"/>
            <w:r w:rsidR="001D01CA">
              <w:t xml:space="preserve"> et al</w:t>
            </w:r>
          </w:p>
          <w:p w14:paraId="00E4F098" w14:textId="79EE3058" w:rsidR="00C5580E" w:rsidRDefault="00C5580E" w:rsidP="00C5580E">
            <w:r>
              <w:rPr>
                <w:rFonts w:hint="eastAsia"/>
              </w:rPr>
              <w:t>2</w:t>
            </w:r>
            <w:r>
              <w:t>011</w:t>
            </w:r>
            <w:bookmarkStart w:id="0" w:name="_GoBack"/>
            <w:bookmarkEnd w:id="0"/>
          </w:p>
        </w:tc>
        <w:tc>
          <w:tcPr>
            <w:tcW w:w="1833" w:type="dxa"/>
          </w:tcPr>
          <w:p w14:paraId="0F98EA03" w14:textId="19F8C7D5" w:rsidR="00357E8F" w:rsidRDefault="00DA3B3F" w:rsidP="00C5580E">
            <w:r w:rsidRPr="00DA3B3F">
              <w:t>Adolescent</w:t>
            </w:r>
            <w:r>
              <w:t xml:space="preserve"> </w:t>
            </w:r>
            <w:r w:rsidR="00C5580E">
              <w:t>a</w:t>
            </w:r>
            <w:r w:rsidR="00C5580E" w:rsidRPr="00C5580E">
              <w:t>ged</w:t>
            </w:r>
            <w:r w:rsidR="00C5580E">
              <w:t xml:space="preserve"> 14.3</w:t>
            </w:r>
            <w:r>
              <w:t xml:space="preserve"> </w:t>
            </w:r>
            <w:r w:rsidR="00C5580E" w:rsidRPr="00C5580E">
              <w:t>years with</w:t>
            </w:r>
            <w:r w:rsidR="00C5580E">
              <w:t xml:space="preserve"> </w:t>
            </w:r>
            <w:r w:rsidR="00C5580E" w:rsidRPr="00C5580E">
              <w:t>normal</w:t>
            </w:r>
            <w:r w:rsidR="005E5809">
              <w:t>-weight</w:t>
            </w:r>
            <w:r w:rsidR="00C5580E">
              <w:t xml:space="preserve"> </w:t>
            </w:r>
          </w:p>
          <w:p w14:paraId="69EEB6FB" w14:textId="6EC4D128" w:rsidR="00BF5B6F" w:rsidRDefault="00C5580E" w:rsidP="00C5580E">
            <w:r w:rsidRPr="00C5580E">
              <w:t>(n=</w:t>
            </w:r>
            <w:r>
              <w:t>100</w:t>
            </w:r>
            <w:r w:rsidRPr="00C5580E">
              <w:t>)</w:t>
            </w:r>
          </w:p>
        </w:tc>
        <w:tc>
          <w:tcPr>
            <w:tcW w:w="994" w:type="dxa"/>
          </w:tcPr>
          <w:p w14:paraId="05EEAB22" w14:textId="0CD167B6" w:rsidR="00BF5B6F" w:rsidRPr="00C5580E" w:rsidRDefault="00C5580E" w:rsidP="00C5580E">
            <w:r>
              <w:rPr>
                <w:rFonts w:hint="eastAsia"/>
              </w:rPr>
              <w:t>6</w:t>
            </w:r>
            <w:r>
              <w:t>-month</w:t>
            </w:r>
          </w:p>
        </w:tc>
        <w:tc>
          <w:tcPr>
            <w:tcW w:w="1102" w:type="dxa"/>
          </w:tcPr>
          <w:p w14:paraId="3027DE2A" w14:textId="392789D0" w:rsidR="00BF5B6F" w:rsidRDefault="00C5580E" w:rsidP="00C5580E">
            <w:r w:rsidRPr="00C5580E">
              <w:t>pedometer</w:t>
            </w:r>
            <w:r w:rsidR="009F775D">
              <w:t>s</w:t>
            </w:r>
          </w:p>
        </w:tc>
        <w:tc>
          <w:tcPr>
            <w:tcW w:w="2699" w:type="dxa"/>
          </w:tcPr>
          <w:p w14:paraId="0482CE8C" w14:textId="185316EB" w:rsidR="00BF5B6F" w:rsidRDefault="00C5580E" w:rsidP="00C5580E">
            <w:r w:rsidRPr="00C5580E">
              <w:t xml:space="preserve">The intervention group implements the </w:t>
            </w:r>
            <w:r>
              <w:t>p</w:t>
            </w:r>
            <w:r w:rsidRPr="00C5580E">
              <w:t xml:space="preserve">hysical </w:t>
            </w:r>
            <w:r>
              <w:t>a</w:t>
            </w:r>
            <w:r w:rsidRPr="00C5580E">
              <w:t xml:space="preserve">ctivity </w:t>
            </w:r>
            <w:r>
              <w:t>l</w:t>
            </w:r>
            <w:r w:rsidRPr="00C5580E">
              <w:t>eaders (PALs) program, which includes setting a step count goal</w:t>
            </w:r>
          </w:p>
        </w:tc>
        <w:tc>
          <w:tcPr>
            <w:tcW w:w="1543" w:type="dxa"/>
          </w:tcPr>
          <w:p w14:paraId="293A89CE" w14:textId="5B5AFC31" w:rsidR="00BF5B6F" w:rsidRDefault="00C5580E" w:rsidP="00C5580E">
            <w:r w:rsidRPr="00C5580E">
              <w:t>usual daily activities</w:t>
            </w:r>
          </w:p>
        </w:tc>
        <w:tc>
          <w:tcPr>
            <w:tcW w:w="1360" w:type="dxa"/>
          </w:tcPr>
          <w:p w14:paraId="2206270D" w14:textId="77777777" w:rsidR="00DB288A" w:rsidRDefault="00DB288A" w:rsidP="00DB288A">
            <w:r>
              <w:t>Body Weight</w:t>
            </w:r>
          </w:p>
          <w:p w14:paraId="6114EB0C" w14:textId="77777777" w:rsidR="00DB288A" w:rsidRDefault="00DB288A" w:rsidP="00DB288A">
            <w:r>
              <w:t xml:space="preserve">BMI  </w:t>
            </w:r>
          </w:p>
          <w:p w14:paraId="7A8A1694" w14:textId="2D78A408" w:rsidR="00DB288A" w:rsidRDefault="00DB288A" w:rsidP="00DB288A">
            <w:r>
              <w:t>Body fat</w:t>
            </w:r>
            <w:r w:rsidR="009F775D">
              <w:t xml:space="preserve"> </w:t>
            </w:r>
            <w:r>
              <w:t>%</w:t>
            </w:r>
          </w:p>
          <w:p w14:paraId="194A13BA" w14:textId="22CD6D7E" w:rsidR="00BF5B6F" w:rsidRDefault="00DB288A" w:rsidP="00DB288A">
            <w:r>
              <w:t xml:space="preserve">Waist </w:t>
            </w:r>
            <w:r w:rsidR="00971221">
              <w:t>c</w:t>
            </w:r>
            <w:r>
              <w:t>ircumference</w:t>
            </w:r>
          </w:p>
          <w:p w14:paraId="45C57F79" w14:textId="62CAC777" w:rsidR="00DB288A" w:rsidRDefault="00DB288A" w:rsidP="00DB288A">
            <w:r w:rsidRPr="00DB288A">
              <w:t>BMI z-score</w:t>
            </w:r>
          </w:p>
        </w:tc>
        <w:tc>
          <w:tcPr>
            <w:tcW w:w="3182" w:type="dxa"/>
          </w:tcPr>
          <w:p w14:paraId="44B8246A" w14:textId="3E365B88" w:rsidR="00BF5B6F" w:rsidRDefault="000D29FB" w:rsidP="00C5580E">
            <w:r w:rsidRPr="000D29FB">
              <w:t xml:space="preserve">The changes in </w:t>
            </w:r>
            <w:r>
              <w:t xml:space="preserve">body </w:t>
            </w:r>
            <w:r w:rsidRPr="000D29FB">
              <w:t>weight, BMI, BMI z-score</w:t>
            </w:r>
            <w:r>
              <w:t>, b</w:t>
            </w:r>
            <w:r w:rsidRPr="000D29FB">
              <w:t>ody fat between the control group and the intervention group was statistically significant. However, the changes of waist circumference were</w:t>
            </w:r>
            <w:r>
              <w:t xml:space="preserve"> not</w:t>
            </w:r>
            <w:r w:rsidRPr="000D29FB">
              <w:t xml:space="preserve"> statistically significant in the intervention group and the control group.</w:t>
            </w:r>
          </w:p>
        </w:tc>
      </w:tr>
      <w:tr w:rsidR="005E5809" w14:paraId="326D4971" w14:textId="77777777" w:rsidTr="003D0AFC">
        <w:trPr>
          <w:trHeight w:val="195"/>
        </w:trPr>
        <w:tc>
          <w:tcPr>
            <w:tcW w:w="1235" w:type="dxa"/>
          </w:tcPr>
          <w:p w14:paraId="5635BC6D" w14:textId="0C954867" w:rsidR="00E90573" w:rsidRDefault="00E90573" w:rsidP="00E90573">
            <w:proofErr w:type="spellStart"/>
            <w:r>
              <w:t>Lubans</w:t>
            </w:r>
            <w:proofErr w:type="spellEnd"/>
            <w:r w:rsidR="001D01CA">
              <w:t xml:space="preserve"> et al</w:t>
            </w:r>
          </w:p>
          <w:p w14:paraId="62FE6CCC" w14:textId="424A6EBE" w:rsidR="00C5580E" w:rsidRDefault="00E90573" w:rsidP="00E90573">
            <w:r>
              <w:t>2012</w:t>
            </w:r>
          </w:p>
        </w:tc>
        <w:tc>
          <w:tcPr>
            <w:tcW w:w="1833" w:type="dxa"/>
          </w:tcPr>
          <w:p w14:paraId="1FDFEC00" w14:textId="01EE21C3" w:rsidR="00357E8F" w:rsidRDefault="00DA3B3F" w:rsidP="00C5580E">
            <w:r>
              <w:t>A</w:t>
            </w:r>
            <w:r w:rsidRPr="00DA3B3F">
              <w:t xml:space="preserve">dolescent </w:t>
            </w:r>
            <w:r w:rsidR="00E90573" w:rsidRPr="00E90573">
              <w:t xml:space="preserve">aged </w:t>
            </w:r>
            <w:r w:rsidR="00E90573">
              <w:t>12</w:t>
            </w:r>
            <w:r w:rsidR="00E90573" w:rsidRPr="00E90573">
              <w:t>-1</w:t>
            </w:r>
            <w:r w:rsidR="00E90573">
              <w:t>4</w:t>
            </w:r>
            <w:r>
              <w:t xml:space="preserve"> </w:t>
            </w:r>
            <w:r w:rsidR="00E90573" w:rsidRPr="00E90573">
              <w:t>years with</w:t>
            </w:r>
            <w:r w:rsidR="005E5809">
              <w:t xml:space="preserve"> normal-weight </w:t>
            </w:r>
          </w:p>
          <w:p w14:paraId="55A0C5D8" w14:textId="78563FF1" w:rsidR="00C5580E" w:rsidRDefault="00E90573" w:rsidP="00C5580E">
            <w:r w:rsidRPr="00E90573">
              <w:t>(n=</w:t>
            </w:r>
            <w:r w:rsidR="00EE2723">
              <w:t>357</w:t>
            </w:r>
            <w:r w:rsidRPr="00E90573">
              <w:t>)</w:t>
            </w:r>
          </w:p>
        </w:tc>
        <w:tc>
          <w:tcPr>
            <w:tcW w:w="994" w:type="dxa"/>
          </w:tcPr>
          <w:p w14:paraId="13D2D35A" w14:textId="7548DBAA" w:rsidR="00C5580E" w:rsidRPr="00EE2723" w:rsidRDefault="00EE2723" w:rsidP="00C5580E">
            <w:r>
              <w:rPr>
                <w:rFonts w:hint="eastAsia"/>
              </w:rPr>
              <w:t>1</w:t>
            </w:r>
            <w:r>
              <w:t>2-month</w:t>
            </w:r>
          </w:p>
        </w:tc>
        <w:tc>
          <w:tcPr>
            <w:tcW w:w="1102" w:type="dxa"/>
          </w:tcPr>
          <w:p w14:paraId="1A02DC0B" w14:textId="3CDEBCD7" w:rsidR="00C5580E" w:rsidRDefault="00EE2723" w:rsidP="00C5580E">
            <w:r w:rsidRPr="00EE2723">
              <w:t>pedometer</w:t>
            </w:r>
            <w:r w:rsidR="009F775D">
              <w:t>s</w:t>
            </w:r>
          </w:p>
        </w:tc>
        <w:tc>
          <w:tcPr>
            <w:tcW w:w="2699" w:type="dxa"/>
          </w:tcPr>
          <w:p w14:paraId="7AC05C3F" w14:textId="667F4DDE" w:rsidR="00C5580E" w:rsidRDefault="00EE2723" w:rsidP="00EE2723">
            <w:r w:rsidRPr="00EE2723">
              <w:t xml:space="preserve">The intervention group </w:t>
            </w:r>
            <w:r>
              <w:t>were provided pedometers and were encouraged to use these resources to monitor their physical</w:t>
            </w:r>
            <w:r>
              <w:rPr>
                <w:rFonts w:hint="eastAsia"/>
              </w:rPr>
              <w:t xml:space="preserve"> </w:t>
            </w:r>
            <w:r>
              <w:t>activity participation</w:t>
            </w:r>
            <w:r w:rsidR="009F775D">
              <w:t>.</w:t>
            </w:r>
          </w:p>
        </w:tc>
        <w:tc>
          <w:tcPr>
            <w:tcW w:w="1543" w:type="dxa"/>
          </w:tcPr>
          <w:p w14:paraId="409FDD50" w14:textId="785A450D" w:rsidR="00C5580E" w:rsidRDefault="009F775D" w:rsidP="00C5580E">
            <w:r>
              <w:t>r</w:t>
            </w:r>
            <w:r w:rsidR="00EE2723" w:rsidRPr="00EE2723">
              <w:t>eceived</w:t>
            </w:r>
            <w:r w:rsidR="00EE2723">
              <w:t xml:space="preserve"> </w:t>
            </w:r>
            <w:r w:rsidR="00EE2723" w:rsidRPr="00EE2723">
              <w:t>regular curriculum</w:t>
            </w:r>
          </w:p>
        </w:tc>
        <w:tc>
          <w:tcPr>
            <w:tcW w:w="1360" w:type="dxa"/>
          </w:tcPr>
          <w:p w14:paraId="7C825EFA" w14:textId="77777777" w:rsidR="00EE2723" w:rsidRDefault="00EE2723" w:rsidP="00EE2723">
            <w:r>
              <w:t xml:space="preserve">BMI  </w:t>
            </w:r>
          </w:p>
          <w:p w14:paraId="116D90B6" w14:textId="083999EE" w:rsidR="00C5580E" w:rsidRDefault="00EE2723" w:rsidP="00EE2723">
            <w:r>
              <w:t>Body fat</w:t>
            </w:r>
            <w:r w:rsidR="009F775D">
              <w:t xml:space="preserve"> </w:t>
            </w:r>
            <w:r>
              <w:t>%</w:t>
            </w:r>
          </w:p>
          <w:p w14:paraId="4FFA2CCA" w14:textId="74BF9908" w:rsidR="00EE2723" w:rsidRDefault="00EE2723" w:rsidP="00EE2723">
            <w:r w:rsidRPr="00EE2723">
              <w:t>BMI z-score</w:t>
            </w:r>
          </w:p>
        </w:tc>
        <w:tc>
          <w:tcPr>
            <w:tcW w:w="3182" w:type="dxa"/>
          </w:tcPr>
          <w:p w14:paraId="4B951C58" w14:textId="227270C3" w:rsidR="00C5580E" w:rsidRDefault="00EE2723" w:rsidP="00C5580E">
            <w:r w:rsidRPr="00EE2723">
              <w:t>The changes in BMI, BMI z-score, body fat between the control group and the intervention group was</w:t>
            </w:r>
            <w:r w:rsidR="00A80EEB">
              <w:t xml:space="preserve"> not </w:t>
            </w:r>
            <w:r w:rsidRPr="00EE2723">
              <w:t>statistically significant.</w:t>
            </w:r>
          </w:p>
        </w:tc>
      </w:tr>
      <w:tr w:rsidR="005E5809" w14:paraId="153B6798" w14:textId="77777777" w:rsidTr="003D0AFC">
        <w:trPr>
          <w:trHeight w:val="1725"/>
        </w:trPr>
        <w:tc>
          <w:tcPr>
            <w:tcW w:w="1235" w:type="dxa"/>
          </w:tcPr>
          <w:p w14:paraId="39F9C5CA" w14:textId="50B75EAC" w:rsidR="00C7146F" w:rsidRDefault="00C7146F" w:rsidP="00C5580E">
            <w:r w:rsidRPr="00C7146F">
              <w:t>Finkelstein</w:t>
            </w:r>
            <w:r w:rsidR="001D01CA">
              <w:t xml:space="preserve"> et al</w:t>
            </w:r>
          </w:p>
          <w:p w14:paraId="286849FB" w14:textId="52985B77" w:rsidR="00C7146F" w:rsidRPr="00BF5B6F" w:rsidRDefault="00C7146F" w:rsidP="00C5580E">
            <w:r w:rsidRPr="00BF5B6F">
              <w:t xml:space="preserve">2013  </w:t>
            </w:r>
          </w:p>
        </w:tc>
        <w:tc>
          <w:tcPr>
            <w:tcW w:w="1833" w:type="dxa"/>
          </w:tcPr>
          <w:p w14:paraId="4017CD70" w14:textId="68E78BE4" w:rsidR="00357E8F" w:rsidRDefault="00DA3B3F" w:rsidP="00C5580E">
            <w:r>
              <w:t>C</w:t>
            </w:r>
            <w:r w:rsidRPr="00DA3B3F">
              <w:t xml:space="preserve">hildren </w:t>
            </w:r>
            <w:r w:rsidR="00C7146F" w:rsidRPr="00C7146F">
              <w:t>aged 6-12</w:t>
            </w:r>
            <w:r w:rsidR="00EE2723">
              <w:t xml:space="preserve"> </w:t>
            </w:r>
            <w:r w:rsidR="00C7146F" w:rsidRPr="00C7146F">
              <w:t>years with</w:t>
            </w:r>
            <w:r w:rsidR="00C5580E">
              <w:t xml:space="preserve"> </w:t>
            </w:r>
            <w:r w:rsidR="00C7146F" w:rsidRPr="00C7146F">
              <w:t>normal</w:t>
            </w:r>
            <w:r w:rsidR="005E5809">
              <w:t xml:space="preserve">-weight </w:t>
            </w:r>
          </w:p>
          <w:p w14:paraId="43EAFC53" w14:textId="6C6D81C1" w:rsidR="00C7146F" w:rsidRDefault="00C7146F" w:rsidP="00C5580E">
            <w:r w:rsidRPr="00BF5B6F">
              <w:t>(n=285)</w:t>
            </w:r>
          </w:p>
        </w:tc>
        <w:tc>
          <w:tcPr>
            <w:tcW w:w="994" w:type="dxa"/>
          </w:tcPr>
          <w:p w14:paraId="28DEC356" w14:textId="4C9D4347" w:rsidR="00C7146F" w:rsidRPr="00BF5B6F" w:rsidRDefault="00C7146F" w:rsidP="00C5580E">
            <w:r w:rsidRPr="00C7146F">
              <w:t>9-month</w:t>
            </w:r>
          </w:p>
        </w:tc>
        <w:tc>
          <w:tcPr>
            <w:tcW w:w="1102" w:type="dxa"/>
          </w:tcPr>
          <w:p w14:paraId="04F88327" w14:textId="47FF5A7F" w:rsidR="00C7146F" w:rsidRDefault="00C7146F" w:rsidP="00C5580E">
            <w:r w:rsidRPr="00C7146F">
              <w:t>pedometer</w:t>
            </w:r>
            <w:r w:rsidR="009F775D">
              <w:t>s</w:t>
            </w:r>
          </w:p>
        </w:tc>
        <w:tc>
          <w:tcPr>
            <w:tcW w:w="2699" w:type="dxa"/>
          </w:tcPr>
          <w:p w14:paraId="4CCC1887" w14:textId="1732D613" w:rsidR="00C7146F" w:rsidRPr="00BF5B6F" w:rsidRDefault="00C7146F" w:rsidP="00C5580E">
            <w:r w:rsidRPr="00C7146F">
              <w:t xml:space="preserve">The intervention group wears a pedometer, sets a step goal and </w:t>
            </w:r>
            <w:r w:rsidRPr="00BF5B6F">
              <w:t>gives</w:t>
            </w:r>
            <w:r>
              <w:t xml:space="preserve"> </w:t>
            </w:r>
            <w:r w:rsidRPr="00BF5B6F">
              <w:t>cash rewards</w:t>
            </w:r>
            <w:r w:rsidR="009F775D">
              <w:t>.</w:t>
            </w:r>
          </w:p>
        </w:tc>
        <w:tc>
          <w:tcPr>
            <w:tcW w:w="1543" w:type="dxa"/>
          </w:tcPr>
          <w:p w14:paraId="4CD5D712" w14:textId="7D1C112A" w:rsidR="00C7146F" w:rsidRDefault="00C7146F" w:rsidP="00C5580E">
            <w:r w:rsidRPr="00C7146F">
              <w:t>usual daily activities</w:t>
            </w:r>
          </w:p>
        </w:tc>
        <w:tc>
          <w:tcPr>
            <w:tcW w:w="1360" w:type="dxa"/>
          </w:tcPr>
          <w:p w14:paraId="42A8BA2F" w14:textId="30FDB20E" w:rsidR="00C7146F" w:rsidRPr="00BF5B6F" w:rsidRDefault="00C7146F" w:rsidP="00C5580E">
            <w:r w:rsidRPr="00C7146F">
              <w:t xml:space="preserve">BMI   </w:t>
            </w:r>
          </w:p>
        </w:tc>
        <w:tc>
          <w:tcPr>
            <w:tcW w:w="3182" w:type="dxa"/>
          </w:tcPr>
          <w:p w14:paraId="5DFB8573" w14:textId="332A1CC8" w:rsidR="00C7146F" w:rsidRDefault="00C7146F" w:rsidP="00C5580E">
            <w:r w:rsidRPr="00C7146F">
              <w:t xml:space="preserve">The BMI changes of the intervention group before and after the </w:t>
            </w:r>
            <w:r w:rsidRPr="00BF5B6F">
              <w:t>intervention</w:t>
            </w:r>
            <w:r>
              <w:t xml:space="preserve"> </w:t>
            </w:r>
            <w:r w:rsidRPr="00BF5B6F">
              <w:t>were statistically significant, but the BMI changes of the intervention group and the control group were not statistically</w:t>
            </w:r>
            <w:r>
              <w:t xml:space="preserve"> </w:t>
            </w:r>
            <w:r w:rsidRPr="00BF5B6F">
              <w:t>significant.</w:t>
            </w:r>
          </w:p>
        </w:tc>
      </w:tr>
      <w:tr w:rsidR="005E5809" w14:paraId="2E09A708" w14:textId="77777777" w:rsidTr="003D0AFC">
        <w:tc>
          <w:tcPr>
            <w:tcW w:w="1235" w:type="dxa"/>
          </w:tcPr>
          <w:p w14:paraId="324586CE" w14:textId="7D381DCB" w:rsidR="00BF5B6F" w:rsidRDefault="00BF5B6F" w:rsidP="00C5580E">
            <w:r w:rsidRPr="00BF5B6F">
              <w:t>Smith</w:t>
            </w:r>
            <w:r w:rsidR="001D01CA">
              <w:t xml:space="preserve"> et al</w:t>
            </w:r>
          </w:p>
          <w:p w14:paraId="7DF65CD8" w14:textId="1F4DD826" w:rsidR="00BF5B6F" w:rsidRDefault="00BF5B6F" w:rsidP="00C5580E">
            <w:r w:rsidRPr="00BF5B6F">
              <w:t>2014</w:t>
            </w:r>
          </w:p>
        </w:tc>
        <w:tc>
          <w:tcPr>
            <w:tcW w:w="1833" w:type="dxa"/>
          </w:tcPr>
          <w:p w14:paraId="31B7EA33" w14:textId="7352FFE5" w:rsidR="00357E8F" w:rsidRDefault="00DA3B3F" w:rsidP="00C5580E">
            <w:r>
              <w:t>A</w:t>
            </w:r>
            <w:r w:rsidRPr="00DA3B3F">
              <w:t xml:space="preserve">dolescent </w:t>
            </w:r>
            <w:r w:rsidR="00045814">
              <w:t>a</w:t>
            </w:r>
            <w:r w:rsidR="00BF5B6F" w:rsidRPr="00BF5B6F">
              <w:t>ged</w:t>
            </w:r>
            <w:r w:rsidR="00045814">
              <w:t xml:space="preserve"> </w:t>
            </w:r>
            <w:r w:rsidR="00BF5B6F" w:rsidRPr="00BF5B6F">
              <w:t>12–14 years</w:t>
            </w:r>
            <w:r w:rsidR="00045814">
              <w:t xml:space="preserve"> </w:t>
            </w:r>
            <w:r w:rsidR="00BF5B6F" w:rsidRPr="00BF5B6F">
              <w:t>with</w:t>
            </w:r>
            <w:r w:rsidR="00045814">
              <w:t xml:space="preserve"> </w:t>
            </w:r>
            <w:r w:rsidR="00BF5B6F" w:rsidRPr="00BF5B6F">
              <w:lastRenderedPageBreak/>
              <w:t>normal</w:t>
            </w:r>
            <w:r w:rsidR="005E5809">
              <w:t>-weight</w:t>
            </w:r>
            <w:r w:rsidR="00045814">
              <w:t xml:space="preserve"> </w:t>
            </w:r>
          </w:p>
          <w:p w14:paraId="6F54B4CA" w14:textId="6C311322" w:rsidR="00BF5B6F" w:rsidRDefault="00045814" w:rsidP="00C5580E">
            <w:r>
              <w:t xml:space="preserve"> </w:t>
            </w:r>
            <w:r w:rsidRPr="00045814">
              <w:t xml:space="preserve">(n=361)  </w:t>
            </w:r>
          </w:p>
        </w:tc>
        <w:tc>
          <w:tcPr>
            <w:tcW w:w="994" w:type="dxa"/>
          </w:tcPr>
          <w:p w14:paraId="1FA89FFF" w14:textId="4EA8BB67" w:rsidR="00BF5B6F" w:rsidRDefault="00045814" w:rsidP="00C5580E">
            <w:r w:rsidRPr="00045814">
              <w:lastRenderedPageBreak/>
              <w:t>20-week</w:t>
            </w:r>
          </w:p>
        </w:tc>
        <w:tc>
          <w:tcPr>
            <w:tcW w:w="1102" w:type="dxa"/>
          </w:tcPr>
          <w:p w14:paraId="230EC1CB" w14:textId="2A3FA489" w:rsidR="00BF5B6F" w:rsidRDefault="00045814" w:rsidP="00C5580E">
            <w:r>
              <w:t>p</w:t>
            </w:r>
            <w:r w:rsidRPr="00045814">
              <w:t>edometer</w:t>
            </w:r>
            <w:r w:rsidR="009F775D">
              <w:t>s</w:t>
            </w:r>
          </w:p>
        </w:tc>
        <w:tc>
          <w:tcPr>
            <w:tcW w:w="2699" w:type="dxa"/>
          </w:tcPr>
          <w:p w14:paraId="082D5F84" w14:textId="6B9EFD56" w:rsidR="00BF5B6F" w:rsidRDefault="00045814" w:rsidP="00C5580E">
            <w:r w:rsidRPr="00045814">
              <w:t>The intervention group</w:t>
            </w:r>
            <w:r>
              <w:t xml:space="preserve"> </w:t>
            </w:r>
            <w:r w:rsidRPr="00045814">
              <w:t>implements the ATLAS</w:t>
            </w:r>
            <w:r>
              <w:t xml:space="preserve"> </w:t>
            </w:r>
            <w:r w:rsidRPr="00045814">
              <w:lastRenderedPageBreak/>
              <w:t>project, which includes setting a step count goal</w:t>
            </w:r>
            <w:r w:rsidR="009F775D">
              <w:t>.</w:t>
            </w:r>
          </w:p>
        </w:tc>
        <w:tc>
          <w:tcPr>
            <w:tcW w:w="1543" w:type="dxa"/>
          </w:tcPr>
          <w:p w14:paraId="4FB60B77" w14:textId="492C1BDA" w:rsidR="00BF5B6F" w:rsidRDefault="00045814" w:rsidP="00C5580E">
            <w:r>
              <w:lastRenderedPageBreak/>
              <w:t>u</w:t>
            </w:r>
            <w:r w:rsidRPr="00045814">
              <w:t>sual daily activities</w:t>
            </w:r>
          </w:p>
        </w:tc>
        <w:tc>
          <w:tcPr>
            <w:tcW w:w="1360" w:type="dxa"/>
          </w:tcPr>
          <w:p w14:paraId="060C51D5" w14:textId="77777777" w:rsidR="00BF5B6F" w:rsidRDefault="00045814" w:rsidP="00C5580E">
            <w:r w:rsidRPr="00045814">
              <w:t>BMI</w:t>
            </w:r>
          </w:p>
          <w:p w14:paraId="0493D1A7" w14:textId="77777777" w:rsidR="00045814" w:rsidRDefault="00045814" w:rsidP="00C5580E">
            <w:r w:rsidRPr="00045814">
              <w:t xml:space="preserve">Waist </w:t>
            </w:r>
            <w:r w:rsidRPr="00045814">
              <w:lastRenderedPageBreak/>
              <w:t>circumference</w:t>
            </w:r>
          </w:p>
          <w:p w14:paraId="15E2BD22" w14:textId="46A60F1F" w:rsidR="00045814" w:rsidRDefault="00045814" w:rsidP="00C5580E">
            <w:r w:rsidRPr="00045814">
              <w:t>Body fat</w:t>
            </w:r>
            <w:r w:rsidR="009F775D">
              <w:t xml:space="preserve"> </w:t>
            </w:r>
            <w:r w:rsidRPr="00045814">
              <w:t>%</w:t>
            </w:r>
          </w:p>
        </w:tc>
        <w:tc>
          <w:tcPr>
            <w:tcW w:w="3182" w:type="dxa"/>
          </w:tcPr>
          <w:p w14:paraId="367E8038" w14:textId="6071574A" w:rsidR="00BF5B6F" w:rsidRDefault="00045814" w:rsidP="00C5580E">
            <w:r w:rsidRPr="00045814">
              <w:lastRenderedPageBreak/>
              <w:t>The changes of three</w:t>
            </w:r>
            <w:r>
              <w:t xml:space="preserve"> </w:t>
            </w:r>
            <w:r w:rsidRPr="00045814">
              <w:t>index were not statistically significant in the</w:t>
            </w:r>
            <w:r>
              <w:t xml:space="preserve"> </w:t>
            </w:r>
            <w:r w:rsidRPr="00045814">
              <w:lastRenderedPageBreak/>
              <w:t>intervention group and the control group.</w:t>
            </w:r>
          </w:p>
        </w:tc>
      </w:tr>
      <w:tr w:rsidR="005E5809" w14:paraId="6FC34AB8" w14:textId="77777777" w:rsidTr="003D0AFC">
        <w:tc>
          <w:tcPr>
            <w:tcW w:w="1235" w:type="dxa"/>
          </w:tcPr>
          <w:p w14:paraId="4E23AFDF" w14:textId="1D595091" w:rsidR="00045814" w:rsidRDefault="00045814" w:rsidP="00C5580E">
            <w:proofErr w:type="spellStart"/>
            <w:r w:rsidRPr="00045814">
              <w:lastRenderedPageBreak/>
              <w:t>Jauho</w:t>
            </w:r>
            <w:proofErr w:type="spellEnd"/>
            <w:r w:rsidR="001D01CA">
              <w:t xml:space="preserve"> et al</w:t>
            </w:r>
          </w:p>
          <w:p w14:paraId="4359AAB5" w14:textId="6E1F9F00" w:rsidR="00BF5B6F" w:rsidRDefault="00045814" w:rsidP="00C5580E">
            <w:r w:rsidRPr="00045814">
              <w:t>2015</w:t>
            </w:r>
          </w:p>
        </w:tc>
        <w:tc>
          <w:tcPr>
            <w:tcW w:w="1833" w:type="dxa"/>
          </w:tcPr>
          <w:p w14:paraId="34BA6BC2" w14:textId="02D247CC" w:rsidR="00357E8F" w:rsidRDefault="00DA3B3F" w:rsidP="00C5580E">
            <w:r>
              <w:t>A</w:t>
            </w:r>
            <w:r w:rsidRPr="00DA3B3F">
              <w:t xml:space="preserve">dolescent </w:t>
            </w:r>
            <w:r w:rsidR="00045814" w:rsidRPr="00045814">
              <w:t>age</w:t>
            </w:r>
            <w:r w:rsidR="00C5580E">
              <w:t>d</w:t>
            </w:r>
            <w:r w:rsidR="00045814" w:rsidRPr="00045814">
              <w:t xml:space="preserve"> 17.9</w:t>
            </w:r>
            <w:r w:rsidR="005E5809">
              <w:t xml:space="preserve"> </w:t>
            </w:r>
            <w:r w:rsidR="00045814" w:rsidRPr="00045814">
              <w:t>years</w:t>
            </w:r>
            <w:r w:rsidR="00045814">
              <w:t xml:space="preserve"> </w:t>
            </w:r>
            <w:r w:rsidR="00045814" w:rsidRPr="00045814">
              <w:t>with normal</w:t>
            </w:r>
            <w:r w:rsidR="005E5809">
              <w:t>-weight</w:t>
            </w:r>
            <w:r w:rsidR="00045814">
              <w:t xml:space="preserve"> </w:t>
            </w:r>
          </w:p>
          <w:p w14:paraId="61F6C28F" w14:textId="0A428379" w:rsidR="00BF5B6F" w:rsidRDefault="00045814" w:rsidP="00C5580E">
            <w:r w:rsidRPr="00045814">
              <w:t>(n=276)</w:t>
            </w:r>
          </w:p>
        </w:tc>
        <w:tc>
          <w:tcPr>
            <w:tcW w:w="994" w:type="dxa"/>
          </w:tcPr>
          <w:p w14:paraId="5292DBDD" w14:textId="0DB16933" w:rsidR="00BF5B6F" w:rsidRDefault="0021171D" w:rsidP="00C5580E">
            <w:r w:rsidRPr="0021171D">
              <w:t>3-month</w:t>
            </w:r>
          </w:p>
        </w:tc>
        <w:tc>
          <w:tcPr>
            <w:tcW w:w="1102" w:type="dxa"/>
          </w:tcPr>
          <w:p w14:paraId="6709870C" w14:textId="5192A34B" w:rsidR="00BF5B6F" w:rsidRPr="00045814" w:rsidRDefault="0021171D" w:rsidP="00C5580E">
            <w:r>
              <w:t>w</w:t>
            </w:r>
            <w:r w:rsidRPr="0021171D">
              <w:t>rist-worn</w:t>
            </w:r>
            <w:r>
              <w:t xml:space="preserve"> </w:t>
            </w:r>
            <w:r w:rsidRPr="0021171D">
              <w:t>watch</w:t>
            </w:r>
          </w:p>
        </w:tc>
        <w:tc>
          <w:tcPr>
            <w:tcW w:w="2699" w:type="dxa"/>
          </w:tcPr>
          <w:p w14:paraId="738EC86C" w14:textId="5F81F1B7" w:rsidR="00BF5B6F" w:rsidRDefault="009F775D" w:rsidP="00C5580E">
            <w:r>
              <w:t xml:space="preserve">The </w:t>
            </w:r>
            <w:r w:rsidR="0021171D" w:rsidRPr="0021171D">
              <w:t>intervention group were</w:t>
            </w:r>
            <w:r w:rsidR="0021171D">
              <w:t xml:space="preserve"> </w:t>
            </w:r>
            <w:r w:rsidR="0021171D" w:rsidRPr="0021171D">
              <w:t>given a wrist-worn</w:t>
            </w:r>
            <w:r w:rsidR="0021171D">
              <w:t xml:space="preserve"> </w:t>
            </w:r>
            <w:r w:rsidR="0021171D" w:rsidRPr="0021171D">
              <w:t>watch and gave feedback</w:t>
            </w:r>
            <w:r w:rsidR="0021171D">
              <w:t xml:space="preserve"> </w:t>
            </w:r>
            <w:r w:rsidR="0021171D" w:rsidRPr="0021171D">
              <w:t>MVPA time, steps.</w:t>
            </w:r>
          </w:p>
        </w:tc>
        <w:tc>
          <w:tcPr>
            <w:tcW w:w="1543" w:type="dxa"/>
          </w:tcPr>
          <w:p w14:paraId="47ABDB1C" w14:textId="6F05E0E3" w:rsidR="00BF5B6F" w:rsidRDefault="0021171D" w:rsidP="00C5580E">
            <w:r w:rsidRPr="0021171D">
              <w:t>wears wrist -worn watch</w:t>
            </w:r>
            <w:r>
              <w:t xml:space="preserve"> </w:t>
            </w:r>
            <w:r w:rsidRPr="0021171D">
              <w:t>but not</w:t>
            </w:r>
            <w:r w:rsidR="009F775D">
              <w:t xml:space="preserve"> </w:t>
            </w:r>
            <w:r w:rsidRPr="0021171D">
              <w:t>gave</w:t>
            </w:r>
            <w:r>
              <w:t xml:space="preserve"> </w:t>
            </w:r>
            <w:r w:rsidRPr="0021171D">
              <w:t>feedback</w:t>
            </w:r>
          </w:p>
        </w:tc>
        <w:tc>
          <w:tcPr>
            <w:tcW w:w="1360" w:type="dxa"/>
          </w:tcPr>
          <w:p w14:paraId="2F49D6C6" w14:textId="77777777" w:rsidR="00BF5B6F" w:rsidRDefault="0021171D" w:rsidP="00C5580E">
            <w:r w:rsidRPr="0021171D">
              <w:t>Body Weight</w:t>
            </w:r>
          </w:p>
          <w:p w14:paraId="5D34D784" w14:textId="77777777" w:rsidR="0021171D" w:rsidRDefault="0021171D" w:rsidP="00C5580E">
            <w:r w:rsidRPr="0021171D">
              <w:t xml:space="preserve">BMI  </w:t>
            </w:r>
          </w:p>
          <w:p w14:paraId="79B27612" w14:textId="77777777" w:rsidR="0021171D" w:rsidRDefault="0021171D" w:rsidP="00C5580E">
            <w:r w:rsidRPr="0021171D">
              <w:t>Body fat%</w:t>
            </w:r>
          </w:p>
          <w:p w14:paraId="27018F06" w14:textId="431F8F47" w:rsidR="0021171D" w:rsidRDefault="0021171D" w:rsidP="00C5580E">
            <w:r w:rsidRPr="0021171D">
              <w:t>Waist circumference</w:t>
            </w:r>
          </w:p>
        </w:tc>
        <w:tc>
          <w:tcPr>
            <w:tcW w:w="3182" w:type="dxa"/>
          </w:tcPr>
          <w:p w14:paraId="01D8A875" w14:textId="611D2FE1" w:rsidR="00BF5B6F" w:rsidRDefault="0021171D" w:rsidP="00C5580E">
            <w:r w:rsidRPr="0021171D">
              <w:t>The changes in weight, BMI, waist circumference between the control group</w:t>
            </w:r>
            <w:r>
              <w:t xml:space="preserve"> </w:t>
            </w:r>
            <w:r w:rsidRPr="0021171D">
              <w:t>and the intervention group was nor</w:t>
            </w:r>
            <w:r>
              <w:t xml:space="preserve"> </w:t>
            </w:r>
            <w:r w:rsidRPr="0021171D">
              <w:t>statistically significant</w:t>
            </w:r>
            <w:r>
              <w:t>.</w:t>
            </w:r>
            <w:r w:rsidRPr="0021171D">
              <w:t xml:space="preserve"> </w:t>
            </w:r>
            <w:r>
              <w:t>H</w:t>
            </w:r>
            <w:r w:rsidRPr="0021171D">
              <w:t xml:space="preserve">owever, </w:t>
            </w:r>
            <w:r>
              <w:t>t</w:t>
            </w:r>
            <w:r w:rsidRPr="0021171D">
              <w:t>he</w:t>
            </w:r>
            <w:r>
              <w:t xml:space="preserve"> </w:t>
            </w:r>
            <w:r w:rsidRPr="0021171D">
              <w:t>changes of Body fat w</w:t>
            </w:r>
            <w:r w:rsidR="004C6E14">
              <w:t>ere</w:t>
            </w:r>
            <w:r w:rsidRPr="0021171D">
              <w:t xml:space="preserve"> statistically</w:t>
            </w:r>
            <w:r>
              <w:t xml:space="preserve"> </w:t>
            </w:r>
            <w:r w:rsidRPr="0021171D">
              <w:t>significant in the intervention group and the control group.</w:t>
            </w:r>
          </w:p>
        </w:tc>
      </w:tr>
      <w:tr w:rsidR="005E5809" w14:paraId="65FE7D69" w14:textId="77777777" w:rsidTr="003D0AFC">
        <w:tc>
          <w:tcPr>
            <w:tcW w:w="1235" w:type="dxa"/>
          </w:tcPr>
          <w:p w14:paraId="20F4C6C0" w14:textId="101EB809" w:rsidR="00BF5B6F" w:rsidRDefault="0021171D" w:rsidP="00C5580E">
            <w:proofErr w:type="spellStart"/>
            <w:r w:rsidRPr="0021171D">
              <w:t>Mameli</w:t>
            </w:r>
            <w:proofErr w:type="spellEnd"/>
            <w:r w:rsidR="001D01CA">
              <w:t xml:space="preserve"> et al</w:t>
            </w:r>
          </w:p>
          <w:p w14:paraId="32167A38" w14:textId="19D49B19" w:rsidR="0021171D" w:rsidRDefault="0021171D" w:rsidP="00C5580E">
            <w:r w:rsidRPr="0021171D">
              <w:t>2016</w:t>
            </w:r>
          </w:p>
        </w:tc>
        <w:tc>
          <w:tcPr>
            <w:tcW w:w="1833" w:type="dxa"/>
          </w:tcPr>
          <w:p w14:paraId="638BE644" w14:textId="30492370" w:rsidR="00357E8F" w:rsidRDefault="00DA3B3F" w:rsidP="00C5580E">
            <w:r>
              <w:t>A</w:t>
            </w:r>
            <w:r w:rsidR="005E5809" w:rsidRPr="005E5809">
              <w:t xml:space="preserve">dolescent </w:t>
            </w:r>
            <w:r w:rsidR="00223428" w:rsidRPr="00223428">
              <w:t xml:space="preserve">aged </w:t>
            </w:r>
            <w:r w:rsidR="00223428">
              <w:t>10</w:t>
            </w:r>
            <w:r w:rsidR="00223428" w:rsidRPr="00223428">
              <w:t>-1</w:t>
            </w:r>
            <w:r w:rsidR="00223428">
              <w:t xml:space="preserve">7 </w:t>
            </w:r>
            <w:r w:rsidR="00223428" w:rsidRPr="00223428">
              <w:t>years with obesity</w:t>
            </w:r>
          </w:p>
          <w:p w14:paraId="235B8D30" w14:textId="5282437F" w:rsidR="00BF5B6F" w:rsidRDefault="0021171D" w:rsidP="00C5580E">
            <w:r w:rsidRPr="0021171D">
              <w:t xml:space="preserve">(n=30)   </w:t>
            </w:r>
          </w:p>
        </w:tc>
        <w:tc>
          <w:tcPr>
            <w:tcW w:w="994" w:type="dxa"/>
          </w:tcPr>
          <w:p w14:paraId="0A4431EC" w14:textId="2CFB8DCB" w:rsidR="00BF5B6F" w:rsidRDefault="0021171D" w:rsidP="00C5580E">
            <w:r w:rsidRPr="0021171D">
              <w:t>3-month</w:t>
            </w:r>
          </w:p>
        </w:tc>
        <w:tc>
          <w:tcPr>
            <w:tcW w:w="1102" w:type="dxa"/>
          </w:tcPr>
          <w:p w14:paraId="753BE926" w14:textId="003BA4D8" w:rsidR="00BF5B6F" w:rsidRDefault="0021171D" w:rsidP="00C5580E">
            <w:r>
              <w:t>w</w:t>
            </w:r>
            <w:r w:rsidRPr="0021171D">
              <w:t>ristband</w:t>
            </w:r>
          </w:p>
        </w:tc>
        <w:tc>
          <w:tcPr>
            <w:tcW w:w="2699" w:type="dxa"/>
          </w:tcPr>
          <w:p w14:paraId="166C3C69" w14:textId="05DB8D62" w:rsidR="00BF5B6F" w:rsidRDefault="0021171D" w:rsidP="00C5580E">
            <w:r w:rsidRPr="0021171D">
              <w:t>The intervention group</w:t>
            </w:r>
            <w:r>
              <w:t xml:space="preserve"> </w:t>
            </w:r>
            <w:r w:rsidRPr="0021171D">
              <w:t xml:space="preserve">wears a </w:t>
            </w:r>
            <w:r w:rsidR="004C6E14">
              <w:t>w</w:t>
            </w:r>
            <w:r w:rsidRPr="0021171D">
              <w:t>ristband and</w:t>
            </w:r>
            <w:r>
              <w:t xml:space="preserve"> </w:t>
            </w:r>
            <w:r w:rsidRPr="0021171D">
              <w:t>Use an app that records food consumption</w:t>
            </w:r>
          </w:p>
        </w:tc>
        <w:tc>
          <w:tcPr>
            <w:tcW w:w="1543" w:type="dxa"/>
          </w:tcPr>
          <w:p w14:paraId="5156474F" w14:textId="42467EFA" w:rsidR="00BF5B6F" w:rsidRDefault="004C6E14" w:rsidP="00C5580E">
            <w:r w:rsidRPr="004C6E14">
              <w:t>only Received</w:t>
            </w:r>
            <w:r>
              <w:t xml:space="preserve"> </w:t>
            </w:r>
            <w:r w:rsidRPr="004C6E14">
              <w:t>dietary instructions</w:t>
            </w:r>
          </w:p>
        </w:tc>
        <w:tc>
          <w:tcPr>
            <w:tcW w:w="1360" w:type="dxa"/>
          </w:tcPr>
          <w:p w14:paraId="75FA8041" w14:textId="671C7C12" w:rsidR="00BF5B6F" w:rsidRDefault="004C6E14" w:rsidP="00C5580E">
            <w:r w:rsidRPr="004C6E14">
              <w:t xml:space="preserve">Body Weight </w:t>
            </w:r>
            <w:r w:rsidR="009F775D" w:rsidRPr="009F775D">
              <w:t xml:space="preserve">BMI z-score </w:t>
            </w:r>
            <w:r w:rsidRPr="004C6E14">
              <w:t xml:space="preserve"> </w:t>
            </w:r>
          </w:p>
        </w:tc>
        <w:tc>
          <w:tcPr>
            <w:tcW w:w="3182" w:type="dxa"/>
          </w:tcPr>
          <w:p w14:paraId="261746A9" w14:textId="475112D8" w:rsidR="00BF5B6F" w:rsidRPr="00045814" w:rsidRDefault="004C6E14" w:rsidP="00C5580E">
            <w:r w:rsidRPr="004C6E14">
              <w:t>The changes of two index were not statistically significant in the control.</w:t>
            </w:r>
            <w:r>
              <w:t xml:space="preserve"> </w:t>
            </w:r>
            <w:r w:rsidRPr="004C6E14">
              <w:t>group and the intervention group.</w:t>
            </w:r>
          </w:p>
        </w:tc>
      </w:tr>
      <w:tr w:rsidR="005E5809" w14:paraId="1FF2DED3" w14:textId="77777777" w:rsidTr="003D0AFC">
        <w:tc>
          <w:tcPr>
            <w:tcW w:w="1235" w:type="dxa"/>
          </w:tcPr>
          <w:p w14:paraId="6705DF46" w14:textId="2CFB760B" w:rsidR="004C6E14" w:rsidRDefault="004C6E14" w:rsidP="00C5580E">
            <w:proofErr w:type="spellStart"/>
            <w:r w:rsidRPr="004C6E14">
              <w:t>Lubans</w:t>
            </w:r>
            <w:proofErr w:type="spellEnd"/>
            <w:r w:rsidR="001D01CA">
              <w:t xml:space="preserve"> et al</w:t>
            </w:r>
          </w:p>
          <w:p w14:paraId="6F1E11F0" w14:textId="11077AFC" w:rsidR="004C6E14" w:rsidRDefault="004C6E14" w:rsidP="00C5580E">
            <w:r w:rsidRPr="004C6E14">
              <w:t>2016</w:t>
            </w:r>
          </w:p>
        </w:tc>
        <w:tc>
          <w:tcPr>
            <w:tcW w:w="1833" w:type="dxa"/>
          </w:tcPr>
          <w:p w14:paraId="765A0FA1" w14:textId="15567E26" w:rsidR="00BF5B6F" w:rsidRDefault="00DA3B3F" w:rsidP="00C5580E">
            <w:r>
              <w:t>A</w:t>
            </w:r>
            <w:r w:rsidRPr="00DA3B3F">
              <w:t xml:space="preserve">dolescent </w:t>
            </w:r>
            <w:r w:rsidR="004C6E14" w:rsidRPr="004C6E14">
              <w:t>aged 12–14 years</w:t>
            </w:r>
            <w:r w:rsidR="004C6E14">
              <w:t xml:space="preserve"> </w:t>
            </w:r>
            <w:r w:rsidR="004C6E14" w:rsidRPr="004C6E14">
              <w:t>with normal</w:t>
            </w:r>
            <w:r w:rsidR="005E5809">
              <w:t xml:space="preserve">-weight </w:t>
            </w:r>
          </w:p>
          <w:p w14:paraId="6FA31A7F" w14:textId="7A1D03A1" w:rsidR="00357E8F" w:rsidRDefault="00357E8F" w:rsidP="00C5580E">
            <w:r>
              <w:rPr>
                <w:rFonts w:hint="eastAsia"/>
              </w:rPr>
              <w:t>(</w:t>
            </w:r>
            <w:r>
              <w:t>n=361)</w:t>
            </w:r>
          </w:p>
        </w:tc>
        <w:tc>
          <w:tcPr>
            <w:tcW w:w="994" w:type="dxa"/>
          </w:tcPr>
          <w:p w14:paraId="5F3C7325" w14:textId="41919B20" w:rsidR="00BF5B6F" w:rsidRDefault="004C6E14" w:rsidP="00C5580E">
            <w:r w:rsidRPr="004C6E14">
              <w:t>18-month</w:t>
            </w:r>
          </w:p>
        </w:tc>
        <w:tc>
          <w:tcPr>
            <w:tcW w:w="1102" w:type="dxa"/>
          </w:tcPr>
          <w:p w14:paraId="2D1A39C5" w14:textId="6697F2E9" w:rsidR="00BF5B6F" w:rsidRDefault="004C6E14" w:rsidP="00C5580E">
            <w:r>
              <w:t>p</w:t>
            </w:r>
            <w:r w:rsidRPr="004C6E14">
              <w:t>edometer</w:t>
            </w:r>
            <w:r w:rsidR="009F775D">
              <w:t>s</w:t>
            </w:r>
          </w:p>
        </w:tc>
        <w:tc>
          <w:tcPr>
            <w:tcW w:w="2699" w:type="dxa"/>
          </w:tcPr>
          <w:p w14:paraId="6227008C" w14:textId="31165E4A" w:rsidR="00BF5B6F" w:rsidRDefault="004C6E14" w:rsidP="00C5580E">
            <w:r w:rsidRPr="004C6E14">
              <w:t>The intervention group</w:t>
            </w:r>
            <w:r>
              <w:t xml:space="preserve"> </w:t>
            </w:r>
            <w:r w:rsidRPr="004C6E14">
              <w:t>implements the ATLAS</w:t>
            </w:r>
            <w:r>
              <w:t xml:space="preserve"> </w:t>
            </w:r>
            <w:r w:rsidRPr="004C6E14">
              <w:t>project, which includes setting a step count goal</w:t>
            </w:r>
            <w:r w:rsidR="009F775D">
              <w:t>.</w:t>
            </w:r>
            <w:r w:rsidRPr="004C6E14">
              <w:t xml:space="preserve">   </w:t>
            </w:r>
          </w:p>
        </w:tc>
        <w:tc>
          <w:tcPr>
            <w:tcW w:w="1543" w:type="dxa"/>
          </w:tcPr>
          <w:p w14:paraId="0D4CEDBA" w14:textId="1EBE22D9" w:rsidR="00BF5B6F" w:rsidRDefault="004C6E14" w:rsidP="00C5580E">
            <w:r w:rsidRPr="004C6E14">
              <w:t>continued their normal life</w:t>
            </w:r>
          </w:p>
        </w:tc>
        <w:tc>
          <w:tcPr>
            <w:tcW w:w="1360" w:type="dxa"/>
          </w:tcPr>
          <w:p w14:paraId="696B391F" w14:textId="77777777" w:rsidR="00BF5B6F" w:rsidRDefault="004C6E14" w:rsidP="00C5580E">
            <w:r w:rsidRPr="004C6E14">
              <w:t>BMI</w:t>
            </w:r>
          </w:p>
          <w:p w14:paraId="5B48BD81" w14:textId="4212799B" w:rsidR="004C6E14" w:rsidRDefault="009F775D" w:rsidP="00C5580E">
            <w:r w:rsidRPr="00EE2723">
              <w:t>BMI z-score</w:t>
            </w:r>
            <w:r w:rsidRPr="009F775D">
              <w:t xml:space="preserve"> </w:t>
            </w:r>
            <w:r w:rsidR="004C6E14" w:rsidRPr="004C6E14">
              <w:t>Waist circumference</w:t>
            </w:r>
          </w:p>
        </w:tc>
        <w:tc>
          <w:tcPr>
            <w:tcW w:w="3182" w:type="dxa"/>
          </w:tcPr>
          <w:p w14:paraId="109ADBE7" w14:textId="30A817DA" w:rsidR="00BF5B6F" w:rsidRDefault="004C6E14" w:rsidP="00C5580E">
            <w:r w:rsidRPr="004C6E14">
              <w:t>The changes of three index were</w:t>
            </w:r>
            <w:r>
              <w:t xml:space="preserve"> </w:t>
            </w:r>
            <w:r w:rsidRPr="004C6E14">
              <w:t>not statistically significant in the intervention group and the control group</w:t>
            </w:r>
            <w:r>
              <w:t>.</w:t>
            </w:r>
          </w:p>
        </w:tc>
      </w:tr>
      <w:tr w:rsidR="005E5809" w14:paraId="79011801" w14:textId="77777777" w:rsidTr="003D0AFC">
        <w:tc>
          <w:tcPr>
            <w:tcW w:w="1235" w:type="dxa"/>
          </w:tcPr>
          <w:p w14:paraId="54B33597" w14:textId="5471906C" w:rsidR="004C6E14" w:rsidRDefault="004C6E14" w:rsidP="00C5580E">
            <w:proofErr w:type="spellStart"/>
            <w:r w:rsidRPr="004C6E14">
              <w:t>Staiano</w:t>
            </w:r>
            <w:proofErr w:type="spellEnd"/>
            <w:r w:rsidR="001D01CA">
              <w:t xml:space="preserve"> et al</w:t>
            </w:r>
          </w:p>
          <w:p w14:paraId="435AF714" w14:textId="39D2527C" w:rsidR="00BF5B6F" w:rsidRDefault="004C6E14" w:rsidP="00C5580E">
            <w:r w:rsidRPr="004C6E14">
              <w:t>2017</w:t>
            </w:r>
          </w:p>
        </w:tc>
        <w:tc>
          <w:tcPr>
            <w:tcW w:w="1833" w:type="dxa"/>
          </w:tcPr>
          <w:p w14:paraId="27147AA9" w14:textId="22EEFC90" w:rsidR="00357E8F" w:rsidRDefault="00DA3B3F" w:rsidP="00C5580E">
            <w:r>
              <w:t>C</w:t>
            </w:r>
            <w:r w:rsidR="005E5809" w:rsidRPr="005E5809">
              <w:t>hildren</w:t>
            </w:r>
            <w:r w:rsidR="005E5809">
              <w:t xml:space="preserve"> and </w:t>
            </w:r>
            <w:r w:rsidR="005E5809" w:rsidRPr="005E5809">
              <w:t xml:space="preserve">adolescent </w:t>
            </w:r>
            <w:r w:rsidR="004C6E14" w:rsidRPr="004C6E14">
              <w:t>age</w:t>
            </w:r>
            <w:r w:rsidR="005E5809">
              <w:t>d</w:t>
            </w:r>
            <w:r w:rsidR="004C6E14" w:rsidRPr="004C6E14">
              <w:t xml:space="preserve"> 8–17 years</w:t>
            </w:r>
            <w:r w:rsidR="004C6E14">
              <w:t xml:space="preserve"> </w:t>
            </w:r>
            <w:r w:rsidR="004C6E14" w:rsidRPr="004C6E14">
              <w:t>with overweight</w:t>
            </w:r>
            <w:r>
              <w:t xml:space="preserve"> </w:t>
            </w:r>
            <w:r w:rsidR="005E5809">
              <w:t>or</w:t>
            </w:r>
            <w:r w:rsidR="004C6E14" w:rsidRPr="004C6E14">
              <w:t xml:space="preserve"> obes</w:t>
            </w:r>
            <w:r w:rsidR="005E5809">
              <w:t>ity</w:t>
            </w:r>
            <w:r w:rsidR="004C6E14" w:rsidRPr="004C6E14">
              <w:t xml:space="preserve"> </w:t>
            </w:r>
          </w:p>
          <w:p w14:paraId="13C59D79" w14:textId="5C684463" w:rsidR="00BF5B6F" w:rsidRDefault="004C6E14" w:rsidP="00C5580E">
            <w:r w:rsidRPr="004C6E14">
              <w:t>(n=105)</w:t>
            </w:r>
          </w:p>
        </w:tc>
        <w:tc>
          <w:tcPr>
            <w:tcW w:w="994" w:type="dxa"/>
          </w:tcPr>
          <w:p w14:paraId="1F36F151" w14:textId="2A6A4F74" w:rsidR="00BF5B6F" w:rsidRDefault="004C6E14" w:rsidP="00C5580E">
            <w:r w:rsidRPr="004C6E14">
              <w:t>10-week</w:t>
            </w:r>
          </w:p>
        </w:tc>
        <w:tc>
          <w:tcPr>
            <w:tcW w:w="1102" w:type="dxa"/>
          </w:tcPr>
          <w:p w14:paraId="19D47969" w14:textId="6E4EB7FF" w:rsidR="00BF5B6F" w:rsidRDefault="004C6E14" w:rsidP="00C5580E">
            <w:r>
              <w:t>p</w:t>
            </w:r>
            <w:r w:rsidRPr="004C6E14">
              <w:t>edometer</w:t>
            </w:r>
            <w:r w:rsidR="009F775D">
              <w:t>s</w:t>
            </w:r>
          </w:p>
        </w:tc>
        <w:tc>
          <w:tcPr>
            <w:tcW w:w="2699" w:type="dxa"/>
          </w:tcPr>
          <w:p w14:paraId="0742617A" w14:textId="7CC34C92" w:rsidR="00BF5B6F" w:rsidRDefault="004C6E14" w:rsidP="00C5580E">
            <w:r w:rsidRPr="004C6E14">
              <w:t>The intervention group</w:t>
            </w:r>
            <w:r>
              <w:t xml:space="preserve"> </w:t>
            </w:r>
            <w:r w:rsidRPr="004C6E14">
              <w:t>implements the ‘‘Our Lifestyles,</w:t>
            </w:r>
            <w:r>
              <w:t xml:space="preserve"> </w:t>
            </w:r>
            <w:r w:rsidRPr="004C6E14">
              <w:t>Our Lives’’ weight management project, group 1 only Pedometer</w:t>
            </w:r>
            <w:r>
              <w:t xml:space="preserve">, </w:t>
            </w:r>
            <w:r w:rsidRPr="004C6E14">
              <w:t>group 2 Pedometer + step goals</w:t>
            </w:r>
            <w:r>
              <w:t>.</w:t>
            </w:r>
          </w:p>
        </w:tc>
        <w:tc>
          <w:tcPr>
            <w:tcW w:w="1543" w:type="dxa"/>
          </w:tcPr>
          <w:p w14:paraId="18A23EDE" w14:textId="422C1AB1" w:rsidR="00BF5B6F" w:rsidRDefault="004C6E14" w:rsidP="00C5580E">
            <w:r w:rsidRPr="004C6E14">
              <w:t>implements</w:t>
            </w:r>
            <w:r>
              <w:t xml:space="preserve"> </w:t>
            </w:r>
            <w:r w:rsidRPr="004C6E14">
              <w:t>weight project</w:t>
            </w:r>
            <w:r>
              <w:t xml:space="preserve"> </w:t>
            </w:r>
            <w:r w:rsidRPr="004C6E14">
              <w:t>but no</w:t>
            </w:r>
            <w:r>
              <w:t xml:space="preserve"> </w:t>
            </w:r>
            <w:r w:rsidRPr="004C6E14">
              <w:t>pedometer</w:t>
            </w:r>
            <w:r w:rsidR="009F775D">
              <w:t>s</w:t>
            </w:r>
          </w:p>
        </w:tc>
        <w:tc>
          <w:tcPr>
            <w:tcW w:w="1360" w:type="dxa"/>
          </w:tcPr>
          <w:p w14:paraId="43D61C55" w14:textId="77777777" w:rsidR="00BF5B6F" w:rsidRDefault="004C6E14" w:rsidP="00C5580E">
            <w:r w:rsidRPr="004C6E14">
              <w:t>BMI</w:t>
            </w:r>
          </w:p>
          <w:p w14:paraId="49C84B66" w14:textId="77777777" w:rsidR="004C6E14" w:rsidRDefault="004C6E14" w:rsidP="00C5580E">
            <w:r w:rsidRPr="004C6E14">
              <w:t>BMI -Z</w:t>
            </w:r>
          </w:p>
          <w:p w14:paraId="2352914F" w14:textId="5CF95A9B" w:rsidR="004C6E14" w:rsidRDefault="004C6E14" w:rsidP="00C5580E">
            <w:r w:rsidRPr="004C6E14">
              <w:t>Body Weight</w:t>
            </w:r>
          </w:p>
        </w:tc>
        <w:tc>
          <w:tcPr>
            <w:tcW w:w="3182" w:type="dxa"/>
          </w:tcPr>
          <w:p w14:paraId="319D4231" w14:textId="397F3825" w:rsidR="00BF5B6F" w:rsidRDefault="004C6E14" w:rsidP="00C5580E">
            <w:r w:rsidRPr="004C6E14">
              <w:t>The changes of three index were not statistically significant in the control group and the intervention group 1.</w:t>
            </w:r>
            <w:r>
              <w:t xml:space="preserve"> </w:t>
            </w:r>
            <w:r w:rsidRPr="004C6E14">
              <w:t>The changes of three index were</w:t>
            </w:r>
            <w:r>
              <w:t xml:space="preserve"> </w:t>
            </w:r>
            <w:r w:rsidRPr="004C6E14">
              <w:t>statistically significant in the control</w:t>
            </w:r>
            <w:r>
              <w:t xml:space="preserve"> </w:t>
            </w:r>
            <w:r w:rsidRPr="004C6E14">
              <w:t>group and the intervention group 2.</w:t>
            </w:r>
          </w:p>
        </w:tc>
      </w:tr>
      <w:tr w:rsidR="005E5809" w14:paraId="4FF92916" w14:textId="77777777" w:rsidTr="003D0AFC">
        <w:trPr>
          <w:trHeight w:val="195"/>
        </w:trPr>
        <w:tc>
          <w:tcPr>
            <w:tcW w:w="1235" w:type="dxa"/>
          </w:tcPr>
          <w:p w14:paraId="67F77569" w14:textId="29A2EA14" w:rsidR="00BF5B6F" w:rsidRDefault="004C6E14" w:rsidP="00C5580E">
            <w:r w:rsidRPr="004C6E14">
              <w:t>Chen</w:t>
            </w:r>
            <w:r w:rsidR="001D01CA">
              <w:t xml:space="preserve"> et al</w:t>
            </w:r>
          </w:p>
          <w:p w14:paraId="3A02E622" w14:textId="1DC47AF2" w:rsidR="004C6E14" w:rsidRPr="004C6E14" w:rsidRDefault="004C6E14" w:rsidP="00C5580E">
            <w:r w:rsidRPr="004C6E14">
              <w:t>2017</w:t>
            </w:r>
          </w:p>
        </w:tc>
        <w:tc>
          <w:tcPr>
            <w:tcW w:w="1833" w:type="dxa"/>
          </w:tcPr>
          <w:p w14:paraId="36C965A1" w14:textId="706B2BF2" w:rsidR="00357E8F" w:rsidRDefault="00DA3B3F" w:rsidP="00C5580E">
            <w:r>
              <w:t>A</w:t>
            </w:r>
            <w:r w:rsidR="00357E8F" w:rsidRPr="00357E8F">
              <w:t xml:space="preserve">dolescent </w:t>
            </w:r>
            <w:r w:rsidR="004C6E14" w:rsidRPr="004C6E14">
              <w:t xml:space="preserve">aged 13 -18 years with </w:t>
            </w:r>
            <w:r w:rsidR="004C6E14" w:rsidRPr="004C6E14">
              <w:lastRenderedPageBreak/>
              <w:t>overweight</w:t>
            </w:r>
            <w:r w:rsidR="004C6E14">
              <w:t xml:space="preserve"> </w:t>
            </w:r>
            <w:r w:rsidR="00357E8F">
              <w:t>or obesity</w:t>
            </w:r>
          </w:p>
          <w:p w14:paraId="1C43854A" w14:textId="674C99A4" w:rsidR="00BF5B6F" w:rsidRDefault="004C6E14" w:rsidP="00C5580E">
            <w:r w:rsidRPr="004C6E14">
              <w:t>(n=40)</w:t>
            </w:r>
          </w:p>
        </w:tc>
        <w:tc>
          <w:tcPr>
            <w:tcW w:w="994" w:type="dxa"/>
          </w:tcPr>
          <w:p w14:paraId="655D20AD" w14:textId="742C4961" w:rsidR="00BF5B6F" w:rsidRDefault="004C6E14" w:rsidP="00C5580E">
            <w:r w:rsidRPr="004C6E14">
              <w:lastRenderedPageBreak/>
              <w:t xml:space="preserve"> 6-month</w:t>
            </w:r>
          </w:p>
        </w:tc>
        <w:tc>
          <w:tcPr>
            <w:tcW w:w="1102" w:type="dxa"/>
          </w:tcPr>
          <w:p w14:paraId="40BB80E9" w14:textId="50A03BC3" w:rsidR="00BF5B6F" w:rsidRDefault="004C6E14" w:rsidP="00C5580E">
            <w:r w:rsidRPr="004C6E14">
              <w:t>Fitbit Flex</w:t>
            </w:r>
            <w:r>
              <w:t xml:space="preserve"> </w:t>
            </w:r>
            <w:r w:rsidRPr="004C6E14">
              <w:t>+</w:t>
            </w:r>
            <w:r>
              <w:t xml:space="preserve"> </w:t>
            </w:r>
            <w:r w:rsidRPr="004C6E14">
              <w:t xml:space="preserve">mobile </w:t>
            </w:r>
            <w:r w:rsidRPr="004C6E14">
              <w:lastRenderedPageBreak/>
              <w:t>app</w:t>
            </w:r>
          </w:p>
        </w:tc>
        <w:tc>
          <w:tcPr>
            <w:tcW w:w="2699" w:type="dxa"/>
          </w:tcPr>
          <w:p w14:paraId="744D5258" w14:textId="63742F13" w:rsidR="00BF5B6F" w:rsidRDefault="004C6E14" w:rsidP="00C5580E">
            <w:r w:rsidRPr="004C6E14">
              <w:lastRenderedPageBreak/>
              <w:t>The mobile phone-based</w:t>
            </w:r>
            <w:r>
              <w:t xml:space="preserve"> </w:t>
            </w:r>
            <w:r w:rsidRPr="004C6E14">
              <w:t>intervention had three</w:t>
            </w:r>
            <w:r>
              <w:t xml:space="preserve"> </w:t>
            </w:r>
            <w:r w:rsidRPr="004C6E14">
              <w:lastRenderedPageBreak/>
              <w:t>components: use of the Fitbit</w:t>
            </w:r>
            <w:r>
              <w:t xml:space="preserve"> </w:t>
            </w:r>
            <w:r w:rsidRPr="004C6E14">
              <w:t>Flex, online educational program</w:t>
            </w:r>
            <w:r>
              <w:t xml:space="preserve"> </w:t>
            </w:r>
            <w:r w:rsidRPr="004C6E14">
              <w:t>and text messages</w:t>
            </w:r>
            <w:r>
              <w:t>.</w:t>
            </w:r>
          </w:p>
        </w:tc>
        <w:tc>
          <w:tcPr>
            <w:tcW w:w="1543" w:type="dxa"/>
          </w:tcPr>
          <w:p w14:paraId="555CE2CB" w14:textId="1E6958A6" w:rsidR="00BF5B6F" w:rsidRDefault="004C6E14" w:rsidP="00C5580E">
            <w:r w:rsidRPr="004C6E14">
              <w:lastRenderedPageBreak/>
              <w:t>encourage healthy eating</w:t>
            </w:r>
            <w:r>
              <w:t xml:space="preserve"> </w:t>
            </w:r>
            <w:r w:rsidRPr="004C6E14">
              <w:lastRenderedPageBreak/>
              <w:t>and regular exercise</w:t>
            </w:r>
          </w:p>
        </w:tc>
        <w:tc>
          <w:tcPr>
            <w:tcW w:w="1360" w:type="dxa"/>
          </w:tcPr>
          <w:p w14:paraId="13479697" w14:textId="77777777" w:rsidR="00BF5B6F" w:rsidRDefault="004C6E14" w:rsidP="00C5580E">
            <w:r w:rsidRPr="004C6E14">
              <w:lastRenderedPageBreak/>
              <w:t>BMI</w:t>
            </w:r>
          </w:p>
          <w:p w14:paraId="67756414" w14:textId="2780915B" w:rsidR="004C6E14" w:rsidRDefault="009F775D" w:rsidP="00C5580E">
            <w:r w:rsidRPr="009F775D">
              <w:t>BMI z-score</w:t>
            </w:r>
          </w:p>
        </w:tc>
        <w:tc>
          <w:tcPr>
            <w:tcW w:w="3182" w:type="dxa"/>
          </w:tcPr>
          <w:p w14:paraId="1D8D4768" w14:textId="0348E442" w:rsidR="00BF5B6F" w:rsidRDefault="004C6E14" w:rsidP="00C5580E">
            <w:r w:rsidRPr="004C6E14">
              <w:t>The changes o</w:t>
            </w:r>
            <w:r>
              <w:t>f</w:t>
            </w:r>
            <w:r w:rsidRPr="004C6E14">
              <w:t xml:space="preserve"> two index were</w:t>
            </w:r>
            <w:r>
              <w:t xml:space="preserve"> </w:t>
            </w:r>
            <w:r w:rsidRPr="004C6E14">
              <w:t xml:space="preserve">statistically significant in the </w:t>
            </w:r>
            <w:r w:rsidRPr="004C6E14">
              <w:lastRenderedPageBreak/>
              <w:t>intervention</w:t>
            </w:r>
            <w:r>
              <w:t xml:space="preserve"> </w:t>
            </w:r>
            <w:r w:rsidRPr="004C6E14">
              <w:t>group and the control group.</w:t>
            </w:r>
          </w:p>
        </w:tc>
      </w:tr>
      <w:tr w:rsidR="005E5809" w14:paraId="323FF7D9" w14:textId="77777777" w:rsidTr="003D0AFC">
        <w:trPr>
          <w:trHeight w:val="75"/>
        </w:trPr>
        <w:tc>
          <w:tcPr>
            <w:tcW w:w="1235" w:type="dxa"/>
          </w:tcPr>
          <w:p w14:paraId="4F725407" w14:textId="37C5C53D" w:rsidR="004C6E14" w:rsidRDefault="004C6E14" w:rsidP="00C5580E">
            <w:proofErr w:type="spellStart"/>
            <w:r w:rsidRPr="004C6E14">
              <w:lastRenderedPageBreak/>
              <w:t>Isensee</w:t>
            </w:r>
            <w:proofErr w:type="spellEnd"/>
            <w:r w:rsidR="001D01CA">
              <w:t xml:space="preserve"> et al</w:t>
            </w:r>
          </w:p>
          <w:p w14:paraId="7F136EC5" w14:textId="7A1B1560" w:rsidR="004C6E14" w:rsidRPr="004C6E14" w:rsidRDefault="004C6E14" w:rsidP="00C5580E">
            <w:r w:rsidRPr="004C6E14">
              <w:t>2018</w:t>
            </w:r>
          </w:p>
        </w:tc>
        <w:tc>
          <w:tcPr>
            <w:tcW w:w="1833" w:type="dxa"/>
          </w:tcPr>
          <w:p w14:paraId="278D8164" w14:textId="483E63B7" w:rsidR="004C6E14" w:rsidRDefault="00DA3B3F" w:rsidP="00C5580E">
            <w:r>
              <w:t>A</w:t>
            </w:r>
            <w:r w:rsidRPr="00DA3B3F">
              <w:t xml:space="preserve">dolescent </w:t>
            </w:r>
            <w:r w:rsidR="004C6E14" w:rsidRPr="004C6E14">
              <w:t>aged 12-16 years with normal</w:t>
            </w:r>
            <w:r w:rsidR="00357E8F">
              <w:t>-weight</w:t>
            </w:r>
            <w:r w:rsidR="004C6E14">
              <w:t xml:space="preserve"> </w:t>
            </w:r>
            <w:r w:rsidR="004C6E14" w:rsidRPr="004C6E14">
              <w:t>(n=1162)</w:t>
            </w:r>
          </w:p>
        </w:tc>
        <w:tc>
          <w:tcPr>
            <w:tcW w:w="994" w:type="dxa"/>
          </w:tcPr>
          <w:p w14:paraId="7AA99CAF" w14:textId="235C9267" w:rsidR="004C6E14" w:rsidRDefault="004C6E14" w:rsidP="00C5580E">
            <w:r w:rsidRPr="004C6E14">
              <w:t>12-week</w:t>
            </w:r>
          </w:p>
        </w:tc>
        <w:tc>
          <w:tcPr>
            <w:tcW w:w="1102" w:type="dxa"/>
          </w:tcPr>
          <w:p w14:paraId="57ECF117" w14:textId="5CF5AC4B" w:rsidR="004C6E14" w:rsidRDefault="004C6E14" w:rsidP="00C5580E">
            <w:r>
              <w:t>p</w:t>
            </w:r>
            <w:r w:rsidRPr="004C6E14">
              <w:t>edometer</w:t>
            </w:r>
            <w:r w:rsidR="009F775D">
              <w:t>s</w:t>
            </w:r>
          </w:p>
        </w:tc>
        <w:tc>
          <w:tcPr>
            <w:tcW w:w="2699" w:type="dxa"/>
          </w:tcPr>
          <w:p w14:paraId="37E9E196" w14:textId="1722DA71" w:rsidR="004C6E14" w:rsidRDefault="004C6E14" w:rsidP="00C5580E">
            <w:r w:rsidRPr="004C6E14">
              <w:t>Students in the intervention group wear a pedometer and</w:t>
            </w:r>
            <w:r>
              <w:t xml:space="preserve"> </w:t>
            </w:r>
            <w:r w:rsidRPr="004C6E14">
              <w:t>are rewarded based on the number of steps completed</w:t>
            </w:r>
            <w:r w:rsidR="009F775D">
              <w:t>.</w:t>
            </w:r>
          </w:p>
        </w:tc>
        <w:tc>
          <w:tcPr>
            <w:tcW w:w="1543" w:type="dxa"/>
          </w:tcPr>
          <w:p w14:paraId="2280165B" w14:textId="13EAB8AF" w:rsidR="004C6E14" w:rsidRDefault="004C6E14" w:rsidP="00C5580E">
            <w:r w:rsidRPr="004C6E14">
              <w:t xml:space="preserve">continued their normal life  </w:t>
            </w:r>
          </w:p>
        </w:tc>
        <w:tc>
          <w:tcPr>
            <w:tcW w:w="1360" w:type="dxa"/>
          </w:tcPr>
          <w:p w14:paraId="26E652E3" w14:textId="4110804A" w:rsidR="004C6E14" w:rsidRPr="004C6E14" w:rsidRDefault="004C6E14" w:rsidP="00C5580E">
            <w:r w:rsidRPr="004C6E14">
              <w:t>Body fat</w:t>
            </w:r>
            <w:r w:rsidR="009F775D">
              <w:t xml:space="preserve"> </w:t>
            </w:r>
            <w:r w:rsidRPr="004C6E14">
              <w:t>%</w:t>
            </w:r>
          </w:p>
        </w:tc>
        <w:tc>
          <w:tcPr>
            <w:tcW w:w="3182" w:type="dxa"/>
          </w:tcPr>
          <w:p w14:paraId="6D06A049" w14:textId="455A3D37" w:rsidR="004C6E14" w:rsidRDefault="004C6E14" w:rsidP="00C5580E">
            <w:r w:rsidRPr="004C6E14">
              <w:t>The changes of the body fat w</w:t>
            </w:r>
            <w:r>
              <w:t>ere</w:t>
            </w:r>
            <w:r w:rsidRPr="004C6E14">
              <w:t xml:space="preserve"> the statistically significant in the intervention</w:t>
            </w:r>
            <w:r>
              <w:t xml:space="preserve"> </w:t>
            </w:r>
            <w:r w:rsidRPr="004C6E14">
              <w:t>group and the control group.</w:t>
            </w:r>
          </w:p>
        </w:tc>
      </w:tr>
      <w:tr w:rsidR="005E5809" w14:paraId="3CF63D49" w14:textId="77777777" w:rsidTr="003D0AFC">
        <w:trPr>
          <w:trHeight w:val="90"/>
        </w:trPr>
        <w:tc>
          <w:tcPr>
            <w:tcW w:w="1235" w:type="dxa"/>
          </w:tcPr>
          <w:p w14:paraId="119368D4" w14:textId="24254661" w:rsidR="004C6E14" w:rsidRDefault="004C6E14" w:rsidP="00C5580E">
            <w:r w:rsidRPr="004C6E14">
              <w:t>Pittman</w:t>
            </w:r>
          </w:p>
          <w:p w14:paraId="4C570EF8" w14:textId="1683CD5F" w:rsidR="004C6E14" w:rsidRPr="004C6E14" w:rsidRDefault="004C6E14" w:rsidP="00C5580E">
            <w:r w:rsidRPr="004C6E14">
              <w:t>2018</w:t>
            </w:r>
          </w:p>
        </w:tc>
        <w:tc>
          <w:tcPr>
            <w:tcW w:w="1833" w:type="dxa"/>
          </w:tcPr>
          <w:p w14:paraId="5710ECAF" w14:textId="1D4202A0" w:rsidR="004C6E14" w:rsidRDefault="00DA3B3F" w:rsidP="00C5580E">
            <w:r w:rsidRPr="00DA3B3F">
              <w:t>Adolescent</w:t>
            </w:r>
            <w:r>
              <w:t xml:space="preserve"> </w:t>
            </w:r>
            <w:r w:rsidR="004C6E14" w:rsidRPr="004C6E14">
              <w:t>aged 11-14 years</w:t>
            </w:r>
            <w:r w:rsidR="004C6E14">
              <w:t xml:space="preserve"> </w:t>
            </w:r>
            <w:r w:rsidR="004C6E14" w:rsidRPr="004C6E14">
              <w:t>with normal</w:t>
            </w:r>
            <w:r w:rsidR="00357E8F">
              <w:t>-weight</w:t>
            </w:r>
            <w:r w:rsidR="004C6E14">
              <w:t xml:space="preserve"> </w:t>
            </w:r>
          </w:p>
          <w:p w14:paraId="42E62027" w14:textId="2DEC7D43" w:rsidR="004C6E14" w:rsidRDefault="004C6E14" w:rsidP="00C5580E">
            <w:r w:rsidRPr="004C6E14">
              <w:t xml:space="preserve">(n=102)  </w:t>
            </w:r>
          </w:p>
        </w:tc>
        <w:tc>
          <w:tcPr>
            <w:tcW w:w="994" w:type="dxa"/>
          </w:tcPr>
          <w:p w14:paraId="116C5B27" w14:textId="0F59A0C6" w:rsidR="004C6E14" w:rsidRDefault="004C6E14" w:rsidP="00C5580E">
            <w:r w:rsidRPr="004C6E14">
              <w:t>10-week</w:t>
            </w:r>
          </w:p>
        </w:tc>
        <w:tc>
          <w:tcPr>
            <w:tcW w:w="1102" w:type="dxa"/>
          </w:tcPr>
          <w:p w14:paraId="3E3A370C" w14:textId="391A2DA5" w:rsidR="004C6E14" w:rsidRDefault="009F775D" w:rsidP="00C5580E">
            <w:r>
              <w:t>w</w:t>
            </w:r>
            <w:r w:rsidR="004C6E14" w:rsidRPr="004C6E14">
              <w:t>ristband</w:t>
            </w:r>
          </w:p>
          <w:p w14:paraId="04F198A0" w14:textId="3C55E7B0" w:rsidR="004C6E14" w:rsidRDefault="004C6E14" w:rsidP="00C5580E">
            <w:r w:rsidRPr="004C6E14">
              <w:t>activity tracker</w:t>
            </w:r>
            <w:r w:rsidR="009F775D">
              <w:t>s</w:t>
            </w:r>
          </w:p>
        </w:tc>
        <w:tc>
          <w:tcPr>
            <w:tcW w:w="2699" w:type="dxa"/>
          </w:tcPr>
          <w:p w14:paraId="4378E11B" w14:textId="2F22D62D" w:rsidR="004C6E14" w:rsidRDefault="004C6E14" w:rsidP="00C5580E">
            <w:r w:rsidRPr="004C6E14">
              <w:t>The intervention group 1</w:t>
            </w:r>
            <w:r>
              <w:t xml:space="preserve"> </w:t>
            </w:r>
            <w:r w:rsidRPr="004C6E14">
              <w:t>wore activity tracker</w:t>
            </w:r>
            <w:r>
              <w:t xml:space="preserve"> </w:t>
            </w:r>
            <w:r w:rsidRPr="004C6E14">
              <w:t>the group 2 wore the activity tracker and received text messaging</w:t>
            </w:r>
            <w:r w:rsidR="009F775D">
              <w:t>.</w:t>
            </w:r>
          </w:p>
        </w:tc>
        <w:tc>
          <w:tcPr>
            <w:tcW w:w="1543" w:type="dxa"/>
          </w:tcPr>
          <w:p w14:paraId="0F609E61" w14:textId="5E98824A" w:rsidR="004C6E14" w:rsidRDefault="004C6E14" w:rsidP="00C5580E">
            <w:r w:rsidRPr="004C6E14">
              <w:t>continued their normal life</w:t>
            </w:r>
            <w:r>
              <w:t xml:space="preserve"> </w:t>
            </w:r>
            <w:r w:rsidRPr="004C6E14">
              <w:t>and received educational text</w:t>
            </w:r>
            <w:r>
              <w:t xml:space="preserve"> </w:t>
            </w:r>
            <w:r w:rsidRPr="004C6E14">
              <w:t>messaging</w:t>
            </w:r>
          </w:p>
        </w:tc>
        <w:tc>
          <w:tcPr>
            <w:tcW w:w="1360" w:type="dxa"/>
          </w:tcPr>
          <w:p w14:paraId="22272EE1" w14:textId="77777777" w:rsidR="004C6E14" w:rsidRDefault="004C6E14" w:rsidP="00C5580E">
            <w:r w:rsidRPr="004C6E14">
              <w:t xml:space="preserve">BMI  </w:t>
            </w:r>
          </w:p>
          <w:p w14:paraId="08A8B35A" w14:textId="4AD0A32B" w:rsidR="004C6E14" w:rsidRDefault="004C6E14" w:rsidP="00C5580E">
            <w:r w:rsidRPr="004C6E14">
              <w:t>Body fat</w:t>
            </w:r>
            <w:r w:rsidR="009F775D">
              <w:t xml:space="preserve"> </w:t>
            </w:r>
            <w:r w:rsidRPr="004C6E14">
              <w:t xml:space="preserve">%  </w:t>
            </w:r>
          </w:p>
        </w:tc>
        <w:tc>
          <w:tcPr>
            <w:tcW w:w="3182" w:type="dxa"/>
          </w:tcPr>
          <w:p w14:paraId="4AF53B71" w14:textId="571B7B73" w:rsidR="004C6E14" w:rsidRDefault="004C6E14" w:rsidP="00C5580E">
            <w:r w:rsidRPr="004C6E14">
              <w:t>The changes of two index were</w:t>
            </w:r>
            <w:r>
              <w:t xml:space="preserve"> </w:t>
            </w:r>
            <w:r w:rsidRPr="004C6E14">
              <w:t>no statistically significant in the control</w:t>
            </w:r>
            <w:r>
              <w:t xml:space="preserve"> </w:t>
            </w:r>
            <w:r w:rsidRPr="004C6E14">
              <w:t>and the intervention group 1.</w:t>
            </w:r>
            <w:r>
              <w:t xml:space="preserve"> </w:t>
            </w:r>
            <w:r w:rsidRPr="004C6E14">
              <w:t>The changes of BMI were statistically</w:t>
            </w:r>
            <w:r>
              <w:t xml:space="preserve"> </w:t>
            </w:r>
            <w:r w:rsidRPr="004C6E14">
              <w:t>significant in the intervention group 2 and the control group.</w:t>
            </w:r>
          </w:p>
        </w:tc>
      </w:tr>
      <w:tr w:rsidR="005E5809" w14:paraId="0A0338F5" w14:textId="77777777" w:rsidTr="003D0AFC">
        <w:trPr>
          <w:trHeight w:val="210"/>
        </w:trPr>
        <w:tc>
          <w:tcPr>
            <w:tcW w:w="1235" w:type="dxa"/>
            <w:tcBorders>
              <w:bottom w:val="single" w:sz="4" w:space="0" w:color="auto"/>
            </w:tcBorders>
          </w:tcPr>
          <w:p w14:paraId="7F2DC6F7" w14:textId="590E73F4" w:rsidR="004C6E14" w:rsidRDefault="004C6E14" w:rsidP="00C5580E">
            <w:r w:rsidRPr="004C6E14">
              <w:t>Bowen-</w:t>
            </w:r>
            <w:proofErr w:type="spellStart"/>
            <w:r w:rsidRPr="004C6E14">
              <w:t>Jallow</w:t>
            </w:r>
            <w:proofErr w:type="spellEnd"/>
            <w:r w:rsidR="001D01CA">
              <w:t xml:space="preserve"> et al</w:t>
            </w:r>
          </w:p>
          <w:p w14:paraId="4F6C602E" w14:textId="0CDCDB19" w:rsidR="004C6E14" w:rsidRPr="004C6E14" w:rsidRDefault="004C6E14" w:rsidP="00C5580E">
            <w:r w:rsidRPr="004C6E14">
              <w:t>2021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1955DF2" w14:textId="1C3B8791" w:rsidR="00F95194" w:rsidRDefault="00DA3B3F" w:rsidP="00C5580E">
            <w:r>
              <w:t>A</w:t>
            </w:r>
            <w:r w:rsidR="003D0AFC" w:rsidRPr="003D0AFC">
              <w:t xml:space="preserve">dolescent </w:t>
            </w:r>
            <w:r w:rsidR="004C6E14" w:rsidRPr="004C6E14">
              <w:t>aged 12-18</w:t>
            </w:r>
            <w:r w:rsidR="003D0AFC">
              <w:t xml:space="preserve"> </w:t>
            </w:r>
            <w:r w:rsidR="004C6E14" w:rsidRPr="004C6E14">
              <w:t>years</w:t>
            </w:r>
            <w:r w:rsidR="004C6E14">
              <w:t xml:space="preserve"> </w:t>
            </w:r>
            <w:r w:rsidR="004C6E14" w:rsidRPr="004C6E14">
              <w:t>with overweight</w:t>
            </w:r>
            <w:r w:rsidR="004C6E14">
              <w:t xml:space="preserve"> </w:t>
            </w:r>
            <w:r w:rsidR="003D0AFC">
              <w:t xml:space="preserve">or </w:t>
            </w:r>
            <w:r w:rsidR="004C6E14" w:rsidRPr="004C6E14">
              <w:t>obes</w:t>
            </w:r>
            <w:r w:rsidR="003D0AFC">
              <w:t>ity</w:t>
            </w:r>
            <w:r w:rsidR="004C6E14" w:rsidRPr="004C6E14">
              <w:t xml:space="preserve"> </w:t>
            </w:r>
          </w:p>
          <w:p w14:paraId="0BB2B435" w14:textId="00AF25B6" w:rsidR="004C6E14" w:rsidRDefault="004C6E14" w:rsidP="00C5580E">
            <w:r w:rsidRPr="004C6E14">
              <w:t>(n=48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1B81385" w14:textId="30B3168B" w:rsidR="004C6E14" w:rsidRDefault="004C6E14" w:rsidP="00C5580E">
            <w:r w:rsidRPr="004C6E14">
              <w:t>18-week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6DD1ACFB" w14:textId="5F6BCFC7" w:rsidR="004C6E14" w:rsidRDefault="004C6E14" w:rsidP="00C5580E">
            <w:r w:rsidRPr="004C6E14">
              <w:t>Fitbit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1FE606F5" w14:textId="7F0E7EFF" w:rsidR="004C6E14" w:rsidRDefault="004C6E14" w:rsidP="00C5580E">
            <w:r w:rsidRPr="004C6E14">
              <w:t>The intervention group</w:t>
            </w:r>
            <w:r>
              <w:t xml:space="preserve"> </w:t>
            </w:r>
            <w:r w:rsidRPr="004C6E14">
              <w:t>wears a Fitbit, encouraged</w:t>
            </w:r>
            <w:r>
              <w:t xml:space="preserve"> </w:t>
            </w:r>
            <w:r w:rsidRPr="004C6E14">
              <w:t>to walk at least 10,000 steps/day</w:t>
            </w:r>
            <w:r>
              <w:t>.</w:t>
            </w:r>
            <w:r w:rsidRPr="004C6E14">
              <w:t xml:space="preserve">  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56A59C86" w14:textId="06311FDB" w:rsidR="004C6E14" w:rsidRDefault="004C6E14" w:rsidP="00C5580E">
            <w:r w:rsidRPr="004C6E14">
              <w:t>continued their</w:t>
            </w:r>
            <w:r>
              <w:t xml:space="preserve"> </w:t>
            </w:r>
            <w:r w:rsidRPr="004C6E14">
              <w:t>normal life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FD369AD" w14:textId="77777777" w:rsidR="004C6E14" w:rsidRDefault="004C6E14" w:rsidP="00C5580E">
            <w:r w:rsidRPr="004C6E14">
              <w:t>BMI</w:t>
            </w:r>
          </w:p>
          <w:p w14:paraId="2A72B160" w14:textId="722ADDEE" w:rsidR="004C6E14" w:rsidRDefault="004C6E14" w:rsidP="00C5580E">
            <w:r w:rsidRPr="004C6E14">
              <w:t>Body Weight Waist circumference</w:t>
            </w:r>
          </w:p>
        </w:tc>
        <w:tc>
          <w:tcPr>
            <w:tcW w:w="3182" w:type="dxa"/>
            <w:tcBorders>
              <w:bottom w:val="single" w:sz="4" w:space="0" w:color="auto"/>
            </w:tcBorders>
          </w:tcPr>
          <w:p w14:paraId="0D0B6A8C" w14:textId="6DED0C4B" w:rsidR="004C6E14" w:rsidRDefault="004C6E14" w:rsidP="00C5580E">
            <w:r w:rsidRPr="004C6E14">
              <w:t>The changes of three index were not</w:t>
            </w:r>
            <w:r>
              <w:t xml:space="preserve"> </w:t>
            </w:r>
            <w:r w:rsidRPr="004C6E14">
              <w:t xml:space="preserve">statistically significant in the control group and the intervention group.  </w:t>
            </w:r>
          </w:p>
        </w:tc>
      </w:tr>
    </w:tbl>
    <w:p w14:paraId="6D84E699" w14:textId="0417B2B4" w:rsidR="00382DC8" w:rsidRPr="004C6E14" w:rsidRDefault="00382DC8" w:rsidP="00F95194"/>
    <w:sectPr w:rsidR="00382DC8" w:rsidRPr="004C6E14" w:rsidSect="00BF5B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1BA90" w14:textId="77777777" w:rsidR="0062428B" w:rsidRDefault="0062428B" w:rsidP="00BF5B6F">
      <w:r>
        <w:separator/>
      </w:r>
    </w:p>
  </w:endnote>
  <w:endnote w:type="continuationSeparator" w:id="0">
    <w:p w14:paraId="00509C78" w14:textId="77777777" w:rsidR="0062428B" w:rsidRDefault="0062428B" w:rsidP="00BF5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8642B" w14:textId="77777777" w:rsidR="0062428B" w:rsidRDefault="0062428B" w:rsidP="00BF5B6F">
      <w:r>
        <w:separator/>
      </w:r>
    </w:p>
  </w:footnote>
  <w:footnote w:type="continuationSeparator" w:id="0">
    <w:p w14:paraId="5FA0F6CF" w14:textId="77777777" w:rsidR="0062428B" w:rsidRDefault="0062428B" w:rsidP="00BF5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181"/>
    <w:rsid w:val="00045814"/>
    <w:rsid w:val="000D29FB"/>
    <w:rsid w:val="001D01CA"/>
    <w:rsid w:val="001D0BC9"/>
    <w:rsid w:val="0021171D"/>
    <w:rsid w:val="00223428"/>
    <w:rsid w:val="00355539"/>
    <w:rsid w:val="00357E8F"/>
    <w:rsid w:val="00382DC8"/>
    <w:rsid w:val="003C1C2A"/>
    <w:rsid w:val="003D0AFC"/>
    <w:rsid w:val="004C6E14"/>
    <w:rsid w:val="004C7B6E"/>
    <w:rsid w:val="005E5809"/>
    <w:rsid w:val="00601AD6"/>
    <w:rsid w:val="0062428B"/>
    <w:rsid w:val="006779F3"/>
    <w:rsid w:val="008F0181"/>
    <w:rsid w:val="00913106"/>
    <w:rsid w:val="00933F38"/>
    <w:rsid w:val="00971221"/>
    <w:rsid w:val="009F775D"/>
    <w:rsid w:val="00A80EEB"/>
    <w:rsid w:val="00B13A64"/>
    <w:rsid w:val="00BF5B6F"/>
    <w:rsid w:val="00C5580E"/>
    <w:rsid w:val="00C7146F"/>
    <w:rsid w:val="00CB707F"/>
    <w:rsid w:val="00D93F20"/>
    <w:rsid w:val="00DA3B3F"/>
    <w:rsid w:val="00DB288A"/>
    <w:rsid w:val="00E90573"/>
    <w:rsid w:val="00EE2723"/>
    <w:rsid w:val="00F161F4"/>
    <w:rsid w:val="00F73775"/>
    <w:rsid w:val="00F9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1513"/>
  <w15:chartTrackingRefBased/>
  <w15:docId w15:val="{01B4956E-C730-4D1D-8A8B-9113AEAAF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B6F"/>
    <w:rPr>
      <w:sz w:val="18"/>
      <w:szCs w:val="18"/>
    </w:rPr>
  </w:style>
  <w:style w:type="table" w:styleId="a7">
    <w:name w:val="Table Grid"/>
    <w:basedOn w:val="a1"/>
    <w:uiPriority w:val="59"/>
    <w:rsid w:val="00BF5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117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1171D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F95194"/>
    <w:rPr>
      <w:rFonts w:asciiTheme="majorHAnsi" w:eastAsia="黑体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803</Words>
  <Characters>4578</Characters>
  <Application>Microsoft Office Word</Application>
  <DocSecurity>0</DocSecurity>
  <Lines>38</Lines>
  <Paragraphs>10</Paragraphs>
  <ScaleCrop>false</ScaleCrop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1-11-20T06:28:00Z</dcterms:created>
  <dcterms:modified xsi:type="dcterms:W3CDTF">2022-04-06T02:31:00Z</dcterms:modified>
</cp:coreProperties>
</file>